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E2DA1" w14:textId="77777777" w:rsidR="005135EF" w:rsidRPr="007D2858" w:rsidRDefault="005135EF" w:rsidP="005135EF">
      <w:pPr>
        <w:pStyle w:val="Corpodetexto"/>
        <w:jc w:val="center"/>
        <w:rPr>
          <w:b/>
          <w:bCs/>
          <w:sz w:val="28"/>
          <w:szCs w:val="28"/>
          <w:lang w:val="en-US"/>
        </w:rPr>
      </w:pPr>
      <w:r w:rsidRPr="007D2858">
        <w:rPr>
          <w:b/>
          <w:bCs/>
          <w:sz w:val="28"/>
          <w:szCs w:val="28"/>
          <w:lang w:val="en-US"/>
        </w:rPr>
        <w:t>Supplementary material</w:t>
      </w:r>
    </w:p>
    <w:p w14:paraId="1FE87204" w14:textId="77777777" w:rsidR="00DB2DA4" w:rsidRDefault="00DB2DA4" w:rsidP="005135EF">
      <w:pPr>
        <w:rPr>
          <w:b/>
          <w:bCs/>
          <w:lang w:val="en-US"/>
        </w:rPr>
      </w:pPr>
    </w:p>
    <w:p w14:paraId="4DD6D7C7" w14:textId="45F33FEE" w:rsidR="005135EF" w:rsidRPr="00DB2DA4" w:rsidRDefault="00DB2DA4" w:rsidP="005135EF">
      <w:pPr>
        <w:rPr>
          <w:b/>
          <w:bCs/>
          <w:lang w:val="en-US"/>
        </w:rPr>
      </w:pPr>
      <w:r w:rsidRPr="00DB2DA4">
        <w:rPr>
          <w:b/>
          <w:bCs/>
          <w:lang w:val="en-US"/>
        </w:rPr>
        <w:t>Effect of time-restricted eating on metabolic adaptation in adults with severe obesity during early phase of weight loss</w:t>
      </w:r>
    </w:p>
    <w:p w14:paraId="4121BA42" w14:textId="77777777" w:rsidR="00DB2DA4" w:rsidRPr="007D2858" w:rsidRDefault="00DB2DA4" w:rsidP="005135EF">
      <w:pPr>
        <w:rPr>
          <w:lang w:val="en-US"/>
        </w:rPr>
      </w:pPr>
    </w:p>
    <w:p w14:paraId="75A630F0" w14:textId="77777777" w:rsidR="005135EF" w:rsidRPr="009C5462" w:rsidRDefault="005135EF" w:rsidP="005135EF">
      <w:pPr>
        <w:rPr>
          <w:vertAlign w:val="superscript"/>
          <w:lang w:val="en-US"/>
        </w:rPr>
      </w:pPr>
    </w:p>
    <w:p w14:paraId="03B06811" w14:textId="77777777" w:rsidR="005135EF" w:rsidRPr="009C5462" w:rsidRDefault="005135EF" w:rsidP="005135EF">
      <w:pPr>
        <w:rPr>
          <w:vertAlign w:val="superscript"/>
          <w:lang w:val="en-US"/>
        </w:rPr>
      </w:pPr>
    </w:p>
    <w:p w14:paraId="219517D7" w14:textId="77777777" w:rsidR="005135EF" w:rsidRPr="009C5462" w:rsidRDefault="005135EF" w:rsidP="005135EF">
      <w:pPr>
        <w:rPr>
          <w:vertAlign w:val="superscript"/>
          <w:lang w:val="en-US"/>
        </w:rPr>
      </w:pPr>
    </w:p>
    <w:p w14:paraId="2DF2FD7F" w14:textId="4B90B416" w:rsidR="00A725C0" w:rsidRPr="007D2858" w:rsidRDefault="005135EF" w:rsidP="005135EF">
      <w:pPr>
        <w:rPr>
          <w:lang w:val="en-US"/>
        </w:rPr>
      </w:pPr>
      <w:r w:rsidRPr="007D2858">
        <w:rPr>
          <w:lang w:val="en-US"/>
        </w:rPr>
        <w:t xml:space="preserve">Table S1. </w:t>
      </w:r>
      <w:r w:rsidR="00A725C0" w:rsidRPr="007D2858">
        <w:rPr>
          <w:lang w:val="en-US"/>
        </w:rPr>
        <w:t>Measured and predicted resting metabolic rate at baseline</w:t>
      </w:r>
      <w:r w:rsidR="006C32C6" w:rsidRPr="007D2858">
        <w:rPr>
          <w:lang w:val="en-US"/>
        </w:rPr>
        <w:t>.</w:t>
      </w:r>
    </w:p>
    <w:p w14:paraId="0A699C36" w14:textId="77777777" w:rsidR="00A9653E" w:rsidRPr="007D2858" w:rsidRDefault="00A9653E" w:rsidP="005135EF">
      <w:pPr>
        <w:rPr>
          <w:lang w:val="en-US"/>
        </w:rPr>
      </w:pPr>
    </w:p>
    <w:tbl>
      <w:tblPr>
        <w:tblW w:w="8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6"/>
        <w:gridCol w:w="1352"/>
        <w:gridCol w:w="1352"/>
        <w:gridCol w:w="1352"/>
        <w:gridCol w:w="1352"/>
      </w:tblGrid>
      <w:tr w:rsidR="007D2858" w:rsidRPr="007D2858" w14:paraId="5764ADA3" w14:textId="77777777" w:rsidTr="00045779">
        <w:trPr>
          <w:trHeight w:val="288"/>
        </w:trPr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0290A" w14:textId="77777777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 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35540" w14:textId="77777777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>CER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A5251" w14:textId="77777777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>TRE+ER</w:t>
            </w:r>
          </w:p>
        </w:tc>
      </w:tr>
      <w:tr w:rsidR="007D2858" w:rsidRPr="007D2858" w14:paraId="5F2D090F" w14:textId="77777777" w:rsidTr="00045779">
        <w:trPr>
          <w:trHeight w:val="288"/>
        </w:trPr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399B" w14:textId="77777777" w:rsidR="002C024C" w:rsidRPr="007D2858" w:rsidRDefault="002C024C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0043" w14:textId="77777777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 xml:space="preserve">Women </w:t>
            </w:r>
          </w:p>
          <w:p w14:paraId="08BCBEA9" w14:textId="57728770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>(n= 3</w:t>
            </w:r>
            <w:r w:rsidR="007C3DAB">
              <w:rPr>
                <w:lang w:val="en-US"/>
              </w:rPr>
              <w:t>9</w:t>
            </w:r>
            <w:r w:rsidRPr="007D2858">
              <w:rPr>
                <w:lang w:val="en-US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2B08" w14:textId="77777777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 xml:space="preserve">Men </w:t>
            </w:r>
          </w:p>
          <w:p w14:paraId="4BEB1A95" w14:textId="1EF80705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>(n=</w:t>
            </w:r>
            <w:r w:rsidR="003F67F8">
              <w:rPr>
                <w:lang w:val="en-US"/>
              </w:rPr>
              <w:t>1</w:t>
            </w:r>
            <w:r w:rsidR="007C3DAB">
              <w:rPr>
                <w:lang w:val="en-US"/>
              </w:rPr>
              <w:t>1</w:t>
            </w:r>
            <w:r w:rsidRPr="007D2858">
              <w:rPr>
                <w:lang w:val="en-US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0F7C" w14:textId="77777777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 xml:space="preserve">Women </w:t>
            </w:r>
          </w:p>
          <w:p w14:paraId="1567A105" w14:textId="49A1F010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>(n=3</w:t>
            </w:r>
            <w:r w:rsidR="007C3DAB">
              <w:rPr>
                <w:lang w:val="en-US"/>
              </w:rPr>
              <w:t>9</w:t>
            </w:r>
            <w:r w:rsidRPr="007D2858">
              <w:rPr>
                <w:lang w:val="en-US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AD0E" w14:textId="77777777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 xml:space="preserve">Men </w:t>
            </w:r>
          </w:p>
          <w:p w14:paraId="4398FCF5" w14:textId="14D2D679" w:rsidR="002C024C" w:rsidRPr="007D2858" w:rsidRDefault="002C024C">
            <w:pPr>
              <w:jc w:val="center"/>
              <w:rPr>
                <w:lang w:val="en-US"/>
              </w:rPr>
            </w:pPr>
            <w:r w:rsidRPr="007D2858">
              <w:rPr>
                <w:lang w:val="en-US"/>
              </w:rPr>
              <w:t>(n= 1</w:t>
            </w:r>
            <w:r w:rsidR="007C3DAB">
              <w:rPr>
                <w:lang w:val="en-US"/>
              </w:rPr>
              <w:t>1</w:t>
            </w:r>
            <w:r w:rsidRPr="007D2858">
              <w:rPr>
                <w:lang w:val="en-US"/>
              </w:rPr>
              <w:t>)</w:t>
            </w:r>
          </w:p>
        </w:tc>
      </w:tr>
      <w:tr w:rsidR="007D2858" w:rsidRPr="007D2858" w14:paraId="4D7F1082" w14:textId="77777777" w:rsidTr="00045779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7E48" w14:textId="22B80866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Baseline RMR measured</w:t>
            </w:r>
            <w:r w:rsidR="00E66959" w:rsidRPr="007D2858">
              <w:rPr>
                <w:lang w:val="en-US"/>
              </w:rPr>
              <w:t xml:space="preserve"> (kcal/d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7755" w14:textId="54F8172A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5</w:t>
            </w:r>
            <w:r w:rsidR="003F67F8">
              <w:rPr>
                <w:lang w:val="en-US"/>
              </w:rPr>
              <w:t>21</w:t>
            </w:r>
            <w:r w:rsidRPr="007D2858">
              <w:rPr>
                <w:lang w:val="en-US"/>
              </w:rPr>
              <w:t xml:space="preserve"> ± </w:t>
            </w:r>
            <w:r w:rsidR="003F67F8">
              <w:rPr>
                <w:lang w:val="en-US"/>
              </w:rPr>
              <w:t>1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CD649" w14:textId="121F5382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9</w:t>
            </w:r>
            <w:r w:rsidR="003F67F8">
              <w:rPr>
                <w:lang w:val="en-US"/>
              </w:rPr>
              <w:t>85</w:t>
            </w:r>
            <w:r w:rsidRPr="007D2858">
              <w:rPr>
                <w:lang w:val="en-US"/>
              </w:rPr>
              <w:t xml:space="preserve"> ± 3</w:t>
            </w:r>
            <w:r w:rsidR="003F67F8">
              <w:rPr>
                <w:lang w:val="en-US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A9A0" w14:textId="7D6D00B4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48</w:t>
            </w:r>
            <w:r w:rsidR="003F67F8">
              <w:rPr>
                <w:lang w:val="en-US"/>
              </w:rPr>
              <w:t>6</w:t>
            </w:r>
            <w:r w:rsidRPr="007D2858">
              <w:rPr>
                <w:lang w:val="en-US"/>
              </w:rPr>
              <w:t xml:space="preserve"> ± </w:t>
            </w:r>
            <w:r w:rsidR="003F67F8">
              <w:rPr>
                <w:lang w:val="en-US"/>
              </w:rPr>
              <w:t>1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49BF" w14:textId="3760BFAF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</w:t>
            </w:r>
            <w:r w:rsidR="003F67F8">
              <w:rPr>
                <w:lang w:val="en-US"/>
              </w:rPr>
              <w:t>985</w:t>
            </w:r>
            <w:r w:rsidRPr="007D2858">
              <w:rPr>
                <w:lang w:val="en-US"/>
              </w:rPr>
              <w:t xml:space="preserve"> ± 18</w:t>
            </w:r>
            <w:r w:rsidR="003F67F8">
              <w:rPr>
                <w:lang w:val="en-US"/>
              </w:rPr>
              <w:t>9</w:t>
            </w:r>
          </w:p>
        </w:tc>
      </w:tr>
      <w:tr w:rsidR="007D2858" w:rsidRPr="007D2858" w14:paraId="07B50179" w14:textId="77777777" w:rsidTr="00045779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92930" w14:textId="0AA5EC18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Baseline RMR predicted</w:t>
            </w:r>
            <w:r w:rsidR="00E66959" w:rsidRPr="007D2858">
              <w:rPr>
                <w:lang w:val="en-US"/>
              </w:rPr>
              <w:t xml:space="preserve"> (kcal/d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DE7BC" w14:textId="54153573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</w:t>
            </w:r>
            <w:r w:rsidR="003F67F8">
              <w:rPr>
                <w:lang w:val="en-US"/>
              </w:rPr>
              <w:t>503</w:t>
            </w:r>
            <w:r w:rsidRPr="007D2858">
              <w:rPr>
                <w:lang w:val="en-US"/>
              </w:rPr>
              <w:t xml:space="preserve"> ± </w:t>
            </w:r>
            <w:r w:rsidR="003F67F8">
              <w:rPr>
                <w:lang w:val="en-US"/>
              </w:rPr>
              <w:t>94.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FF434" w14:textId="7F1F79CE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</w:t>
            </w:r>
            <w:r w:rsidR="003F67F8">
              <w:rPr>
                <w:lang w:val="en-US"/>
              </w:rPr>
              <w:t>914</w:t>
            </w:r>
            <w:r w:rsidRPr="007D2858">
              <w:rPr>
                <w:lang w:val="en-US"/>
              </w:rPr>
              <w:t xml:space="preserve"> ± 14</w:t>
            </w:r>
            <w:r w:rsidR="003F67F8">
              <w:rPr>
                <w:lang w:val="en-US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87816" w14:textId="42513427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50</w:t>
            </w:r>
            <w:r w:rsidR="003F67F8">
              <w:rPr>
                <w:lang w:val="en-US"/>
              </w:rPr>
              <w:t>8</w:t>
            </w:r>
            <w:r w:rsidRPr="007D2858">
              <w:rPr>
                <w:lang w:val="en-US"/>
              </w:rPr>
              <w:t xml:space="preserve"> ± 1</w:t>
            </w:r>
            <w:r w:rsidR="003F67F8">
              <w:rPr>
                <w:lang w:val="en-US"/>
              </w:rPr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3ADF2" w14:textId="4805F0DB" w:rsidR="002C024C" w:rsidRPr="007D2858" w:rsidRDefault="002C024C">
            <w:pPr>
              <w:rPr>
                <w:lang w:val="en-US"/>
              </w:rPr>
            </w:pPr>
            <w:r w:rsidRPr="007D2858">
              <w:rPr>
                <w:lang w:val="en-US"/>
              </w:rPr>
              <w:t>19</w:t>
            </w:r>
            <w:r w:rsidR="003F67F8">
              <w:rPr>
                <w:lang w:val="en-US"/>
              </w:rPr>
              <w:t>45</w:t>
            </w:r>
            <w:r w:rsidRPr="007D2858">
              <w:rPr>
                <w:lang w:val="en-US"/>
              </w:rPr>
              <w:t>± 14</w:t>
            </w:r>
            <w:r w:rsidR="003F67F8">
              <w:rPr>
                <w:lang w:val="en-US"/>
              </w:rPr>
              <w:t>0</w:t>
            </w:r>
          </w:p>
        </w:tc>
      </w:tr>
    </w:tbl>
    <w:p w14:paraId="680480F0" w14:textId="1E256DDF" w:rsidR="00F04901" w:rsidRDefault="006332CB" w:rsidP="00FD77F1">
      <w:pPr>
        <w:jc w:val="both"/>
        <w:rPr>
          <w:lang w:val="en-US"/>
        </w:rPr>
      </w:pPr>
      <w:r w:rsidRPr="007D2858">
        <w:rPr>
          <w:lang w:val="en-US"/>
        </w:rPr>
        <w:t xml:space="preserve">CER: continuous energy restriction. TRE+ER: </w:t>
      </w:r>
      <w:r w:rsidR="008C7190" w:rsidRPr="007D2858">
        <w:rPr>
          <w:lang w:val="en-US"/>
        </w:rPr>
        <w:t>t</w:t>
      </w:r>
      <w:r w:rsidRPr="007D2858">
        <w:rPr>
          <w:lang w:val="en-US"/>
        </w:rPr>
        <w:t xml:space="preserve">ime-restricted eating combined with energy restriction. </w:t>
      </w:r>
      <w:r w:rsidR="00A40C99" w:rsidRPr="007D2858">
        <w:rPr>
          <w:lang w:val="en-US"/>
        </w:rPr>
        <w:t>No difference was observed between groups (t-test for independent samples; p &gt; 0.05) or between measured and predicted RMR (t-test for paired samples; p &gt; 0.05) for both sexes.</w:t>
      </w:r>
    </w:p>
    <w:p w14:paraId="1CF4B71E" w14:textId="77777777" w:rsidR="00F04901" w:rsidRDefault="00F04901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568096C8" w14:textId="77777777" w:rsidR="00A725C0" w:rsidRPr="007D2858" w:rsidRDefault="00A725C0" w:rsidP="00FD77F1">
      <w:pPr>
        <w:jc w:val="both"/>
        <w:rPr>
          <w:lang w:val="en-US"/>
        </w:rPr>
      </w:pPr>
    </w:p>
    <w:p w14:paraId="7F3459A3" w14:textId="77777777" w:rsidR="00380DC3" w:rsidRDefault="00380DC3" w:rsidP="005135EF">
      <w:pPr>
        <w:rPr>
          <w:lang w:val="en-US"/>
        </w:rPr>
      </w:pPr>
    </w:p>
    <w:p w14:paraId="3A737DA8" w14:textId="5C2BAE04" w:rsidR="00F04901" w:rsidRPr="00F04901" w:rsidRDefault="00F04901" w:rsidP="00F04901">
      <w:pPr>
        <w:spacing w:after="160" w:line="278" w:lineRule="auto"/>
        <w:jc w:val="both"/>
        <w:rPr>
          <w:lang w:val="en-US"/>
        </w:rPr>
      </w:pPr>
      <w:r w:rsidRPr="00F04901">
        <w:rPr>
          <w:lang w:val="en-US"/>
        </w:rPr>
        <w:t>Table S2. The expected daily energy lost, and actual daily energy lost after one week of energy restriction.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0"/>
        <w:gridCol w:w="1400"/>
        <w:gridCol w:w="1800"/>
        <w:gridCol w:w="960"/>
      </w:tblGrid>
      <w:tr w:rsidR="00F04901" w:rsidRPr="00F04901" w14:paraId="6D1AE310" w14:textId="77777777" w:rsidTr="002C6A7C">
        <w:trPr>
          <w:trHeight w:val="288"/>
        </w:trPr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86F58" w14:textId="77777777" w:rsidR="00F04901" w:rsidRPr="00F04901" w:rsidRDefault="00F04901" w:rsidP="00F04901">
            <w:pPr>
              <w:jc w:val="both"/>
              <w:rPr>
                <w:lang w:val="en-US"/>
              </w:rPr>
            </w:pPr>
            <w:r w:rsidRPr="00F04901">
              <w:rPr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47098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C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020CF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TRE+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75168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p-</w:t>
            </w:r>
            <w:proofErr w:type="spellStart"/>
            <w:r w:rsidRPr="00F04901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F04901" w:rsidRPr="00F04901" w14:paraId="3EAB7228" w14:textId="77777777" w:rsidTr="002C6A7C">
        <w:trPr>
          <w:trHeight w:val="288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C650" w14:textId="77777777" w:rsidR="00F04901" w:rsidRPr="00F04901" w:rsidRDefault="00F04901" w:rsidP="00F04901">
            <w:pPr>
              <w:jc w:val="both"/>
              <w:rPr>
                <w:lang w:val="en-US"/>
              </w:rPr>
            </w:pPr>
            <w:r w:rsidRPr="00F04901">
              <w:rPr>
                <w:lang w:val="en-US"/>
              </w:rPr>
              <w:t>Expected daily energy lost (kca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BB50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805 ± 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B424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874 ±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BF3E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0.361</w:t>
            </w:r>
          </w:p>
        </w:tc>
      </w:tr>
      <w:tr w:rsidR="00F04901" w:rsidRPr="00F04901" w14:paraId="6EBA9B94" w14:textId="77777777" w:rsidTr="002C6A7C">
        <w:trPr>
          <w:trHeight w:val="288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510E" w14:textId="77777777" w:rsidR="00F04901" w:rsidRPr="00F04901" w:rsidRDefault="00F04901" w:rsidP="00F04901">
            <w:pPr>
              <w:jc w:val="both"/>
              <w:rPr>
                <w:lang w:val="en-US"/>
              </w:rPr>
            </w:pPr>
            <w:r w:rsidRPr="00F04901">
              <w:rPr>
                <w:lang w:val="en-US"/>
              </w:rPr>
              <w:t>Actual daily energy lost (kca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6ED7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209 ± 6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1DF08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126 ± 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2733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0.481</w:t>
            </w:r>
          </w:p>
        </w:tc>
      </w:tr>
      <w:tr w:rsidR="00F04901" w:rsidRPr="00F04901" w14:paraId="6D8852B9" w14:textId="77777777" w:rsidTr="002C6A7C">
        <w:trPr>
          <w:trHeight w:val="312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F649F" w14:textId="77777777" w:rsidR="00F04901" w:rsidRPr="00F04901" w:rsidRDefault="00F04901" w:rsidP="00F04901">
            <w:pPr>
              <w:jc w:val="both"/>
              <w:rPr>
                <w:lang w:val="en-US"/>
              </w:rPr>
            </w:pPr>
            <w:r w:rsidRPr="00F04901">
              <w:rPr>
                <w:lang w:val="en-US"/>
              </w:rPr>
              <w:t>Percentage of adherence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3D1F3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46 ± 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A14DE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28 ± 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F6E53" w14:textId="77777777" w:rsidR="00F04901" w:rsidRPr="00F04901" w:rsidRDefault="00F04901" w:rsidP="00F04901">
            <w:pPr>
              <w:jc w:val="both"/>
              <w:rPr>
                <w:sz w:val="22"/>
                <w:szCs w:val="22"/>
              </w:rPr>
            </w:pPr>
            <w:r w:rsidRPr="00F04901">
              <w:rPr>
                <w:sz w:val="22"/>
                <w:szCs w:val="22"/>
              </w:rPr>
              <w:t>0.161</w:t>
            </w:r>
          </w:p>
        </w:tc>
      </w:tr>
    </w:tbl>
    <w:p w14:paraId="21DA649E" w14:textId="14D1C6B4" w:rsidR="00F04901" w:rsidRPr="00DC00C2" w:rsidRDefault="00F04901" w:rsidP="00F04901">
      <w:pPr>
        <w:spacing w:after="160" w:line="278" w:lineRule="auto"/>
        <w:jc w:val="both"/>
        <w:rPr>
          <w:lang w:val="en-US"/>
        </w:rPr>
      </w:pPr>
      <w:r w:rsidRPr="00F04901">
        <w:rPr>
          <w:lang w:val="en-US"/>
        </w:rPr>
        <w:t xml:space="preserve">CER: continuous energy restriction. TRE+ER: time-restricted eating combined with energy restriction. Expected daily energy </w:t>
      </w:r>
      <w:proofErr w:type="gramStart"/>
      <w:r w:rsidRPr="00F04901">
        <w:rPr>
          <w:lang w:val="en-US"/>
        </w:rPr>
        <w:t>lost:</w:t>
      </w:r>
      <w:proofErr w:type="gramEnd"/>
      <w:r w:rsidRPr="00F04901">
        <w:rPr>
          <w:lang w:val="en-US"/>
        </w:rPr>
        <w:t xml:space="preserve"> daily total energy expenditure - energy prescribed. The actual daily energy lost was calculated according to </w:t>
      </w:r>
      <w:r w:rsidR="005B4B35" w:rsidRPr="00DC00C2">
        <w:rPr>
          <w:lang w:val="en-US"/>
        </w:rPr>
        <w:t>Del Corral</w:t>
      </w:r>
      <w:r w:rsidRPr="00DC00C2">
        <w:rPr>
          <w:lang w:val="en-US"/>
        </w:rPr>
        <w:t xml:space="preserve"> et al., 20</w:t>
      </w:r>
      <w:r w:rsidR="005B4B35" w:rsidRPr="00DC00C2">
        <w:rPr>
          <w:lang w:val="en-US"/>
        </w:rPr>
        <w:t>09</w:t>
      </w:r>
      <w:r w:rsidRPr="00DC00C2">
        <w:rPr>
          <w:lang w:val="en-US"/>
        </w:rPr>
        <w:t xml:space="preserve"> [</w:t>
      </w:r>
      <w:r w:rsidR="005B4B35" w:rsidRPr="00DC00C2">
        <w:rPr>
          <w:lang w:val="en-US"/>
        </w:rPr>
        <w:t>29</w:t>
      </w:r>
      <w:r w:rsidRPr="00DC00C2">
        <w:rPr>
          <w:lang w:val="en-US"/>
        </w:rPr>
        <w:t>].</w:t>
      </w:r>
    </w:p>
    <w:p w14:paraId="7EED31FA" w14:textId="77777777" w:rsidR="00F04901" w:rsidRDefault="00F04901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6D52D590" w14:textId="77777777" w:rsidR="00F04901" w:rsidRPr="00F04901" w:rsidRDefault="00F04901" w:rsidP="00F04901">
      <w:pPr>
        <w:spacing w:after="160" w:line="278" w:lineRule="auto"/>
        <w:jc w:val="both"/>
        <w:rPr>
          <w:lang w:val="en-US"/>
        </w:rPr>
      </w:pPr>
    </w:p>
    <w:p w14:paraId="690D333C" w14:textId="77777777" w:rsidR="00F04901" w:rsidRDefault="00F04901" w:rsidP="005135EF">
      <w:pPr>
        <w:rPr>
          <w:lang w:val="en-US"/>
        </w:rPr>
      </w:pPr>
    </w:p>
    <w:p w14:paraId="7084ADB4" w14:textId="77777777" w:rsidR="00380DC3" w:rsidRDefault="00380DC3" w:rsidP="005135EF">
      <w:pPr>
        <w:rPr>
          <w:lang w:val="en-US"/>
        </w:rPr>
      </w:pPr>
    </w:p>
    <w:p w14:paraId="31B5361F" w14:textId="77777777" w:rsidR="00CD6CBC" w:rsidRDefault="00CD6CBC" w:rsidP="005135EF">
      <w:pPr>
        <w:rPr>
          <w:lang w:val="en-US"/>
        </w:rPr>
      </w:pPr>
    </w:p>
    <w:p w14:paraId="245415A5" w14:textId="48CF196E" w:rsidR="00CD6CBC" w:rsidRDefault="00CD6CBC" w:rsidP="005135EF">
      <w:pPr>
        <w:rPr>
          <w:lang w:val="en-US"/>
        </w:rPr>
      </w:pPr>
      <w:r>
        <w:rPr>
          <w:noProof/>
          <w:color w:val="EE0000"/>
          <w:lang w:val="en-US"/>
        </w:rPr>
        <w:drawing>
          <wp:inline distT="0" distB="0" distL="0" distR="0" wp14:anchorId="4C0F7D88" wp14:editId="0088E57C">
            <wp:extent cx="5542915" cy="2040795"/>
            <wp:effectExtent l="0" t="0" r="635" b="0"/>
            <wp:docPr id="142711054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110549" name="Imagem 14271105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915" cy="204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2423E" w14:textId="77777777" w:rsidR="00380DC3" w:rsidRDefault="00380DC3" w:rsidP="005135EF">
      <w:pPr>
        <w:rPr>
          <w:lang w:val="en-US"/>
        </w:rPr>
      </w:pPr>
    </w:p>
    <w:p w14:paraId="626E93FC" w14:textId="63290F1A" w:rsidR="00380DC3" w:rsidRPr="007D2858" w:rsidRDefault="00380DC3" w:rsidP="005135EF">
      <w:pPr>
        <w:rPr>
          <w:bCs/>
          <w:lang w:val="en-US"/>
        </w:rPr>
        <w:sectPr w:rsidR="00380DC3" w:rsidRPr="007D2858" w:rsidSect="000630B4">
          <w:type w:val="continuous"/>
          <w:pgSz w:w="11910" w:h="16840"/>
          <w:pgMar w:top="1361" w:right="1582" w:bottom="278" w:left="1599" w:header="709" w:footer="709" w:gutter="0"/>
          <w:cols w:space="708"/>
          <w:docGrid w:linePitch="360"/>
        </w:sectPr>
      </w:pPr>
    </w:p>
    <w:p w14:paraId="0C2BEDDF" w14:textId="3A4FC80D" w:rsidR="00CD6CBC" w:rsidRPr="000630B4" w:rsidRDefault="00CD6CBC" w:rsidP="00CD6CBC">
      <w:pPr>
        <w:jc w:val="both"/>
        <w:rPr>
          <w:bCs/>
          <w:lang w:val="en-US"/>
        </w:rPr>
      </w:pPr>
      <w:r w:rsidRPr="000630B4">
        <w:rPr>
          <w:lang w:val="en-US"/>
        </w:rPr>
        <w:t xml:space="preserve">Figure S1. RMR change after one week </w:t>
      </w:r>
      <w:r w:rsidRPr="000630B4">
        <w:rPr>
          <w:bCs/>
          <w:lang w:val="en-US"/>
        </w:rPr>
        <w:t xml:space="preserve">distribution in continuous energy restriction (CER) and time-restricted eating combined with energy restriction (TRE+ER) group. The diamond indicates the mean of </w:t>
      </w:r>
      <w:r w:rsidRPr="000630B4">
        <w:rPr>
          <w:lang w:val="en-US"/>
        </w:rPr>
        <w:t>RMR change after one week</w:t>
      </w:r>
      <w:r w:rsidRPr="000630B4">
        <w:rPr>
          <w:bCs/>
          <w:lang w:val="en-US"/>
        </w:rPr>
        <w:t xml:space="preserve"> for the TRE+ER and CER groups (raw comparison: -85 ± 151 kcal </w:t>
      </w:r>
      <w:r w:rsidRPr="000630B4">
        <w:rPr>
          <w:bCs/>
          <w:i/>
          <w:iCs/>
          <w:lang w:val="en-US"/>
        </w:rPr>
        <w:t>vs</w:t>
      </w:r>
      <w:r w:rsidRPr="000630B4">
        <w:rPr>
          <w:bCs/>
          <w:lang w:val="en-US"/>
        </w:rPr>
        <w:t>. -0.27 ± 155 kcal; P = 0.07; Student´s T test).</w:t>
      </w:r>
    </w:p>
    <w:p w14:paraId="0C5138B1" w14:textId="77777777" w:rsidR="00CD6CBC" w:rsidRDefault="00CD6CBC" w:rsidP="00CD6CBC">
      <w:pPr>
        <w:rPr>
          <w:color w:val="EE0000"/>
          <w:lang w:val="en-US"/>
        </w:rPr>
      </w:pPr>
    </w:p>
    <w:p w14:paraId="364CCF26" w14:textId="67BDAF0B" w:rsidR="005135EF" w:rsidRPr="007D2858" w:rsidRDefault="005135EF" w:rsidP="006C32C6">
      <w:pPr>
        <w:spacing w:after="160" w:line="278" w:lineRule="auto"/>
        <w:rPr>
          <w:lang w:val="en-US"/>
        </w:rPr>
      </w:pPr>
    </w:p>
    <w:p w14:paraId="6C9B905F" w14:textId="421765BB" w:rsidR="003A6BFA" w:rsidRPr="007D2858" w:rsidRDefault="003A6BFA" w:rsidP="00A725C0">
      <w:pPr>
        <w:rPr>
          <w:lang w:val="en-US"/>
        </w:rPr>
      </w:pPr>
    </w:p>
    <w:p w14:paraId="775499FC" w14:textId="67E16BA6" w:rsidR="003A6BFA" w:rsidRDefault="000253C7" w:rsidP="00A725C0">
      <w:pPr>
        <w:rPr>
          <w:noProof/>
          <w:lang w:val="en-US"/>
          <w14:ligatures w14:val="standardContextual"/>
        </w:rPr>
      </w:pPr>
      <w:r w:rsidRPr="007D2858">
        <w:rPr>
          <w:noProof/>
          <w:lang w:val="en-US"/>
          <w14:ligatures w14:val="standardContextual"/>
        </w:rPr>
        <w:t xml:space="preserve"> </w:t>
      </w:r>
    </w:p>
    <w:sectPr w:rsidR="003A6BFA" w:rsidSect="0004278B">
      <w:type w:val="continuous"/>
      <w:pgSz w:w="11910" w:h="16840"/>
      <w:pgMar w:top="1361" w:right="1582" w:bottom="278" w:left="15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62A0C" w14:textId="77777777" w:rsidR="008241B2" w:rsidRDefault="008241B2" w:rsidP="006C32C6">
      <w:r>
        <w:separator/>
      </w:r>
    </w:p>
  </w:endnote>
  <w:endnote w:type="continuationSeparator" w:id="0">
    <w:p w14:paraId="2F6A7CDA" w14:textId="77777777" w:rsidR="008241B2" w:rsidRDefault="008241B2" w:rsidP="006C3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2CECA" w14:textId="77777777" w:rsidR="008241B2" w:rsidRDefault="008241B2" w:rsidP="006C32C6">
      <w:r>
        <w:separator/>
      </w:r>
    </w:p>
  </w:footnote>
  <w:footnote w:type="continuationSeparator" w:id="0">
    <w:p w14:paraId="101C89ED" w14:textId="77777777" w:rsidR="008241B2" w:rsidRDefault="008241B2" w:rsidP="006C3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D1"/>
    <w:rsid w:val="0000330D"/>
    <w:rsid w:val="00006F3B"/>
    <w:rsid w:val="000212C3"/>
    <w:rsid w:val="000253C7"/>
    <w:rsid w:val="0004278B"/>
    <w:rsid w:val="00045779"/>
    <w:rsid w:val="00062057"/>
    <w:rsid w:val="000630B4"/>
    <w:rsid w:val="000A6585"/>
    <w:rsid w:val="000A74F1"/>
    <w:rsid w:val="000B0B9D"/>
    <w:rsid w:val="000C35E3"/>
    <w:rsid w:val="00100C73"/>
    <w:rsid w:val="00151CAD"/>
    <w:rsid w:val="001579D8"/>
    <w:rsid w:val="001651E5"/>
    <w:rsid w:val="00167F04"/>
    <w:rsid w:val="00192A2D"/>
    <w:rsid w:val="001A00D8"/>
    <w:rsid w:val="001E0E67"/>
    <w:rsid w:val="00212036"/>
    <w:rsid w:val="00226F05"/>
    <w:rsid w:val="0023439A"/>
    <w:rsid w:val="00236472"/>
    <w:rsid w:val="00247872"/>
    <w:rsid w:val="002C024C"/>
    <w:rsid w:val="002E38E7"/>
    <w:rsid w:val="00314181"/>
    <w:rsid w:val="00320F4E"/>
    <w:rsid w:val="00357307"/>
    <w:rsid w:val="00373433"/>
    <w:rsid w:val="00374383"/>
    <w:rsid w:val="00380DC3"/>
    <w:rsid w:val="003A641A"/>
    <w:rsid w:val="003A6BFA"/>
    <w:rsid w:val="003E69BE"/>
    <w:rsid w:val="003F585F"/>
    <w:rsid w:val="003F67F8"/>
    <w:rsid w:val="00411042"/>
    <w:rsid w:val="00415577"/>
    <w:rsid w:val="004747F7"/>
    <w:rsid w:val="00480E80"/>
    <w:rsid w:val="0048587A"/>
    <w:rsid w:val="00492DED"/>
    <w:rsid w:val="004E0AB7"/>
    <w:rsid w:val="005135EF"/>
    <w:rsid w:val="005205C6"/>
    <w:rsid w:val="00527904"/>
    <w:rsid w:val="00532309"/>
    <w:rsid w:val="00570C86"/>
    <w:rsid w:val="00572C2A"/>
    <w:rsid w:val="00584D1A"/>
    <w:rsid w:val="00593CA1"/>
    <w:rsid w:val="005B4B35"/>
    <w:rsid w:val="005C2196"/>
    <w:rsid w:val="0060184C"/>
    <w:rsid w:val="00606F72"/>
    <w:rsid w:val="00613D12"/>
    <w:rsid w:val="006332CB"/>
    <w:rsid w:val="0065702F"/>
    <w:rsid w:val="006732F6"/>
    <w:rsid w:val="006A0D44"/>
    <w:rsid w:val="006C32C6"/>
    <w:rsid w:val="006D3BF4"/>
    <w:rsid w:val="00711AA9"/>
    <w:rsid w:val="007330A0"/>
    <w:rsid w:val="00755B32"/>
    <w:rsid w:val="007641C2"/>
    <w:rsid w:val="0076477E"/>
    <w:rsid w:val="00765AAD"/>
    <w:rsid w:val="007748F9"/>
    <w:rsid w:val="0077506D"/>
    <w:rsid w:val="00786E37"/>
    <w:rsid w:val="00790463"/>
    <w:rsid w:val="007C3DAB"/>
    <w:rsid w:val="007D2858"/>
    <w:rsid w:val="007D4F07"/>
    <w:rsid w:val="007E02E3"/>
    <w:rsid w:val="007F3DDD"/>
    <w:rsid w:val="008241B2"/>
    <w:rsid w:val="00837D33"/>
    <w:rsid w:val="008436AD"/>
    <w:rsid w:val="008744CE"/>
    <w:rsid w:val="00891867"/>
    <w:rsid w:val="008C2C77"/>
    <w:rsid w:val="008C7190"/>
    <w:rsid w:val="008D40C3"/>
    <w:rsid w:val="009070FD"/>
    <w:rsid w:val="00915AAB"/>
    <w:rsid w:val="009271AA"/>
    <w:rsid w:val="00934171"/>
    <w:rsid w:val="00944116"/>
    <w:rsid w:val="00944417"/>
    <w:rsid w:val="0095340B"/>
    <w:rsid w:val="009C5462"/>
    <w:rsid w:val="009D0384"/>
    <w:rsid w:val="00A01CAC"/>
    <w:rsid w:val="00A01FE4"/>
    <w:rsid w:val="00A056A7"/>
    <w:rsid w:val="00A40C99"/>
    <w:rsid w:val="00A53549"/>
    <w:rsid w:val="00A568F6"/>
    <w:rsid w:val="00A57375"/>
    <w:rsid w:val="00A725C0"/>
    <w:rsid w:val="00A9653E"/>
    <w:rsid w:val="00A9760C"/>
    <w:rsid w:val="00AB2468"/>
    <w:rsid w:val="00AB5B1C"/>
    <w:rsid w:val="00AF28C9"/>
    <w:rsid w:val="00AF78B2"/>
    <w:rsid w:val="00B150B6"/>
    <w:rsid w:val="00B208AF"/>
    <w:rsid w:val="00B343FF"/>
    <w:rsid w:val="00BB5FB2"/>
    <w:rsid w:val="00C00532"/>
    <w:rsid w:val="00C016E3"/>
    <w:rsid w:val="00C35FA3"/>
    <w:rsid w:val="00C454FD"/>
    <w:rsid w:val="00C47F4F"/>
    <w:rsid w:val="00C539A1"/>
    <w:rsid w:val="00C724F3"/>
    <w:rsid w:val="00C81EB7"/>
    <w:rsid w:val="00C96D00"/>
    <w:rsid w:val="00CD6CBC"/>
    <w:rsid w:val="00D17EF0"/>
    <w:rsid w:val="00D22AF9"/>
    <w:rsid w:val="00D23724"/>
    <w:rsid w:val="00D23AB0"/>
    <w:rsid w:val="00D40114"/>
    <w:rsid w:val="00D60714"/>
    <w:rsid w:val="00D93050"/>
    <w:rsid w:val="00DB2DA4"/>
    <w:rsid w:val="00DC00C2"/>
    <w:rsid w:val="00DC1CD1"/>
    <w:rsid w:val="00DC469F"/>
    <w:rsid w:val="00DE4384"/>
    <w:rsid w:val="00DF40B3"/>
    <w:rsid w:val="00E61CAD"/>
    <w:rsid w:val="00E62F61"/>
    <w:rsid w:val="00E66959"/>
    <w:rsid w:val="00E930B9"/>
    <w:rsid w:val="00EA0717"/>
    <w:rsid w:val="00EA0D2B"/>
    <w:rsid w:val="00EA5239"/>
    <w:rsid w:val="00F04901"/>
    <w:rsid w:val="00F16030"/>
    <w:rsid w:val="00F55D76"/>
    <w:rsid w:val="00F9178C"/>
    <w:rsid w:val="00FA6BEB"/>
    <w:rsid w:val="00FB2367"/>
    <w:rsid w:val="00FB253E"/>
    <w:rsid w:val="00FD09CB"/>
    <w:rsid w:val="00FD77F1"/>
    <w:rsid w:val="00FF11DB"/>
    <w:rsid w:val="00F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5E066"/>
  <w15:chartTrackingRefBased/>
  <w15:docId w15:val="{FE0B1BBB-8C8E-44B6-B2C5-63E6D4FA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5EF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C1C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1C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1C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1C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1C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1C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1C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1C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1C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1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1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1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1C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1C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1C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1C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1C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1C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1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C1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1C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C1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1C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C1C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1C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C1C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1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1C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1CD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rsid w:val="00C47F4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uiPriority w:val="1"/>
    <w:qFormat/>
    <w:rsid w:val="005135EF"/>
    <w:pPr>
      <w:spacing w:line="360" w:lineRule="auto"/>
    </w:pPr>
    <w:rPr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5135EF"/>
    <w:rPr>
      <w:rFonts w:ascii="Times New Roman" w:eastAsia="Times New Roman" w:hAnsi="Times New Roman" w:cs="Times New Roman"/>
      <w:kern w:val="0"/>
      <w:szCs w:val="2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6C32C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C32C6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C32C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C32C6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F3DDD"/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F3DDD"/>
    <w:rPr>
      <w:rFonts w:ascii="Consolas" w:eastAsia="Times New Roman" w:hAnsi="Consolas" w:cs="Times New Roman"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373433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9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D186D-7BC8-4ADE-A90D-87DCDDF2A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7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6-05-25T21:06:00Z</dcterms:created>
  <dcterms:modified xsi:type="dcterms:W3CDTF">2026-05-25T21:06:00Z</dcterms:modified>
</cp:coreProperties>
</file>